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2"/>
        <w:gridCol w:w="2574"/>
        <w:gridCol w:w="2261"/>
        <w:gridCol w:w="6"/>
      </w:tblGrid>
      <w:tr w:rsidR="009B6704" w:rsidRPr="009B6704" w14:paraId="6CAE222D" w14:textId="77777777" w:rsidTr="00812728">
        <w:trPr>
          <w:gridAfter w:val="1"/>
          <w:wAfter w:w="6" w:type="dxa"/>
        </w:trPr>
        <w:tc>
          <w:tcPr>
            <w:tcW w:w="8357" w:type="dxa"/>
            <w:gridSpan w:val="3"/>
            <w:tcBorders>
              <w:bottom w:val="single" w:sz="8" w:space="0" w:color="auto"/>
            </w:tcBorders>
          </w:tcPr>
          <w:p w14:paraId="2FD72B8A" w14:textId="78CE9C8D" w:rsidR="009B6704" w:rsidRPr="009B6704" w:rsidRDefault="009B6704" w:rsidP="0081272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222222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pplementary file </w:t>
            </w:r>
            <w:r w:rsidRPr="009B67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4. </w:t>
            </w:r>
            <w:r w:rsidRPr="009B670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ption of the measures obtained from the isometric hip abduction and adduction strength test</w:t>
            </w:r>
          </w:p>
        </w:tc>
      </w:tr>
      <w:tr w:rsidR="009B6704" w:rsidRPr="009B6704" w14:paraId="7C33394D" w14:textId="77777777" w:rsidTr="00812728">
        <w:trPr>
          <w:gridAfter w:val="1"/>
          <w:wAfter w:w="6" w:type="dxa"/>
        </w:trPr>
        <w:tc>
          <w:tcPr>
            <w:tcW w:w="3522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61F867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me</w:t>
            </w:r>
          </w:p>
        </w:tc>
        <w:tc>
          <w:tcPr>
            <w:tcW w:w="4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C838287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els</w:t>
            </w:r>
          </w:p>
        </w:tc>
      </w:tr>
      <w:tr w:rsidR="009B6704" w:rsidRPr="009B6704" w14:paraId="0FCF2CDF" w14:textId="77777777" w:rsidTr="00812728">
        <w:tc>
          <w:tcPr>
            <w:tcW w:w="3522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42A2B05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74" w:type="dxa"/>
            <w:tcBorders>
              <w:top w:val="single" w:sz="8" w:space="0" w:color="auto"/>
              <w:bottom w:val="single" w:sz="8" w:space="0" w:color="auto"/>
            </w:tcBorders>
          </w:tcPr>
          <w:p w14:paraId="70C135F5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inant Leg</w:t>
            </w:r>
          </w:p>
        </w:tc>
        <w:tc>
          <w:tcPr>
            <w:tcW w:w="226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F3FDB5C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Dominant Leg</w:t>
            </w:r>
          </w:p>
        </w:tc>
      </w:tr>
      <w:tr w:rsidR="009B6704" w:rsidRPr="009B6704" w14:paraId="3A58B9D5" w14:textId="77777777" w:rsidTr="00812728">
        <w:tc>
          <w:tcPr>
            <w:tcW w:w="35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F90F53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Pr="009B6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OM</w:t>
            </w:r>
            <w:r w:rsidRPr="009B6704">
              <w:rPr>
                <w:rFonts w:ascii="Times New Roman" w:hAnsi="Times New Roman" w:cs="Times New Roman"/>
                <w:sz w:val="24"/>
                <w:szCs w:val="24"/>
              </w:rPr>
              <w:t>-HipAbd-</w:t>
            </w:r>
            <w:r w:rsidRPr="009B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ized</w:t>
            </w:r>
          </w:p>
        </w:tc>
        <w:tc>
          <w:tcPr>
            <w:tcW w:w="257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CDB25B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.64, 1.64-1.89, &gt;1.89-2.14, &gt;2.14-2.39, &gt;2.39-2.63, &gt;2.63-2.88 or &gt;2.88</w:t>
            </w:r>
          </w:p>
        </w:tc>
        <w:tc>
          <w:tcPr>
            <w:tcW w:w="226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8400050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.85, 1.85-2.17, &gt;2.17-2.5, &gt;2.5-2.83, &gt;2.83-3.16, &gt;3.16-3.48 or &gt;3.48</w:t>
            </w:r>
          </w:p>
        </w:tc>
      </w:tr>
      <w:tr w:rsidR="009B6704" w:rsidRPr="009B6704" w14:paraId="62707571" w14:textId="77777777" w:rsidTr="00812728"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DF6C5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  <w:r w:rsidRPr="009B67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OM</w:t>
            </w:r>
            <w:r w:rsidRPr="009B6704">
              <w:rPr>
                <w:rFonts w:ascii="Times New Roman" w:hAnsi="Times New Roman" w:cs="Times New Roman"/>
                <w:sz w:val="24"/>
                <w:szCs w:val="24"/>
              </w:rPr>
              <w:t>-HipAdd-</w:t>
            </w:r>
            <w:r w:rsidRPr="009B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rmalized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0CDF6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.57, 1.57-1.84, &gt;1.84-2.11, &gt;2.11-2.37, &gt;2.37-2.63, &gt;2.63-2.9 or &gt;2.9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53E0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1.58, 1.58-1.86, &gt;1.86-2.14, &gt;2.14-2.42 or &gt;2.42</w:t>
            </w:r>
          </w:p>
        </w:tc>
      </w:tr>
      <w:tr w:rsidR="009B6704" w:rsidRPr="009B6704" w14:paraId="622CC0E7" w14:textId="77777777" w:rsidTr="00812728"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64B51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</w:rPr>
              <w:t>UnRatio-ISOM-HipAbd/HipAdd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41F0A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</w:rPr>
              <w:t>&lt;0.74, 0.74-0.82, &gt;0.82-0.91, &gt;0.91-0.99, &gt;0.99-1.08, &gt;1.08-1.17, &gt;1.17-1.25, &gt;1.25-1.34, &gt;1.34-1.42 or &gt;1.42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7C0D0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</w:rPr>
              <w:t>&lt;0.69, 0.69-0.83, &gt;0.83-0.97, &gt;0.97-1.11, &gt;1.11-1.24 or &gt;1.24</w:t>
            </w:r>
          </w:p>
        </w:tc>
      </w:tr>
      <w:tr w:rsidR="009B6704" w:rsidRPr="009B6704" w14:paraId="7D47C271" w14:textId="77777777" w:rsidTr="00812728">
        <w:trPr>
          <w:gridAfter w:val="1"/>
          <w:wAfter w:w="6" w:type="dxa"/>
        </w:trPr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159D9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Ratio-PT</w:t>
            </w:r>
            <w:r w:rsidRPr="009B67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SOM</w:t>
            </w:r>
            <w:r w:rsidRPr="009B67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ipAbd</w:t>
            </w:r>
          </w:p>
        </w:tc>
        <w:tc>
          <w:tcPr>
            <w:tcW w:w="4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0C44E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9B6704" w:rsidRPr="009B6704" w14:paraId="6C3ED5E8" w14:textId="77777777" w:rsidTr="00812728">
        <w:trPr>
          <w:gridAfter w:val="1"/>
          <w:wAfter w:w="6" w:type="dxa"/>
        </w:trPr>
        <w:tc>
          <w:tcPr>
            <w:tcW w:w="352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4FB6EA6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Ratio-PT</w:t>
            </w:r>
            <w:r w:rsidRPr="009B670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ISOM</w:t>
            </w:r>
            <w:r w:rsidRPr="009B67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ipAdd</w:t>
            </w:r>
          </w:p>
        </w:tc>
        <w:tc>
          <w:tcPr>
            <w:tcW w:w="4835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CD0AB0C" w14:textId="77777777" w:rsidR="009B6704" w:rsidRPr="009B6704" w:rsidRDefault="009B6704" w:rsidP="008127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symmetry or Asymmetry</w:t>
            </w:r>
          </w:p>
        </w:tc>
      </w:tr>
      <w:tr w:rsidR="009B6704" w:rsidRPr="009B6704" w14:paraId="5A1D065A" w14:textId="77777777" w:rsidTr="00812728">
        <w:trPr>
          <w:gridAfter w:val="1"/>
          <w:wAfter w:w="6" w:type="dxa"/>
        </w:trPr>
        <w:tc>
          <w:tcPr>
            <w:tcW w:w="8357" w:type="dxa"/>
            <w:gridSpan w:val="3"/>
            <w:tcBorders>
              <w:top w:val="single" w:sz="8" w:space="0" w:color="auto"/>
            </w:tcBorders>
            <w:vAlign w:val="center"/>
          </w:tcPr>
          <w:p w14:paraId="41A10A82" w14:textId="77777777" w:rsidR="009B6704" w:rsidRPr="009B6704" w:rsidRDefault="009B6704" w:rsidP="0081272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67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a: bilateral; Uni: unilateral; ISOM: isometric; PT: peak torque; Abd: abduction; Add: adduction.</w:t>
            </w:r>
          </w:p>
        </w:tc>
      </w:tr>
    </w:tbl>
    <w:p w14:paraId="0BDF65D6" w14:textId="77777777" w:rsidR="009B6704" w:rsidRPr="009B6704" w:rsidRDefault="009B6704">
      <w:pPr>
        <w:rPr>
          <w:rFonts w:ascii="Times New Roman" w:hAnsi="Times New Roman" w:cs="Times New Roman"/>
          <w:sz w:val="24"/>
          <w:szCs w:val="24"/>
        </w:rPr>
      </w:pPr>
    </w:p>
    <w:sectPr w:rsidR="009B6704" w:rsidRPr="009B67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704"/>
    <w:rsid w:val="009B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15FB6"/>
  <w15:chartTrackingRefBased/>
  <w15:docId w15:val="{5A3FA3E8-6312-4B4E-AC63-FF24BE780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7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670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1</cp:revision>
  <dcterms:created xsi:type="dcterms:W3CDTF">2020-09-25T08:25:00Z</dcterms:created>
  <dcterms:modified xsi:type="dcterms:W3CDTF">2020-09-25T08:25:00Z</dcterms:modified>
</cp:coreProperties>
</file>